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>Additional file 2: Table 2: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Item descriptive statistics and Pearson item-scale correlations (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US"/>
        </w:rPr>
        <w:t xml:space="preserve">N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= 1884)</w:t>
      </w:r>
    </w:p>
    <w:tbl>
      <w:tblPr>
        <w:tblW w:w="85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576"/>
        <w:gridCol w:w="716"/>
        <w:gridCol w:w="716"/>
        <w:gridCol w:w="716"/>
        <w:gridCol w:w="716"/>
        <w:gridCol w:w="716"/>
        <w:gridCol w:w="716"/>
        <w:gridCol w:w="716"/>
        <w:gridCol w:w="716"/>
      </w:tblGrid>
      <w:tr>
        <w:trPr>
          <w:cantSplit w:val="true"/>
        </w:trPr>
        <w:tc>
          <w:tcPr>
            <w:tcW w:w="2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728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earson item-scale correlations*</w:t>
            </w:r>
          </w:p>
        </w:tc>
      </w:tr>
      <w:tr>
        <w:trPr>
          <w:cantSplit w:val="true"/>
        </w:trPr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cales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F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P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BP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H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VT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F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H</w:t>
            </w:r>
          </w:p>
        </w:tc>
      </w:tr>
      <w:tr>
        <w:trPr>
          <w:cantSplit w:val="true"/>
        </w:trPr>
        <w:tc>
          <w:tcPr>
            <w:tcW w:w="2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hysical Functioning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a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58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4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b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7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1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c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7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3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d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7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9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7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9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f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7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9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g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7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9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h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7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0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i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7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6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j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6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8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Role-Physical 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a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8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5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b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8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8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c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9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3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d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8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4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Bodily Pain 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8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6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8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0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eneral Health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6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5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1a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4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0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1b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6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9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1c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4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0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1d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6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0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Vitality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a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3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0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6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4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g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6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4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i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6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8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ocial Functioning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7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5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7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0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ole-Emotional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a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8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4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b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9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2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c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8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9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ental Health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b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65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c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75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d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64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f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76</w:t>
            </w:r>
          </w:p>
        </w:tc>
      </w:tr>
      <w:tr>
        <w:trPr>
          <w:cantSplit w:val="true"/>
        </w:trPr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h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US"/>
              </w:rPr>
              <w:t>0.65</w:t>
            </w:r>
          </w:p>
        </w:tc>
      </w:tr>
      <w:tr>
        <w:trPr>
          <w:cantSplit w:val="true"/>
        </w:trPr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ealth Transition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0.31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0.35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0.45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0.34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0.34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0.32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0.25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0.26</w:t>
            </w:r>
          </w:p>
        </w:tc>
      </w:tr>
    </w:tbl>
    <w:p>
      <w:pPr>
        <w:pStyle w:val="Normal"/>
        <w:spacing w:lineRule="exact" w:line="30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*Underlined correlations are corrected for overlap (correlation with the sum of the other items in the same scale). 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08:24:00Z</dcterms:created>
  <dc:creator>Peter ten Klooster</dc:creator>
  <dc:description/>
  <cp:keywords/>
  <dc:language>en-US</dc:language>
  <cp:lastModifiedBy>jolano</cp:lastModifiedBy>
  <dcterms:modified xsi:type="dcterms:W3CDTF">2013-05-06T21:58:00Z</dcterms:modified>
  <cp:revision>2</cp:revision>
  <dc:subject/>
  <dc:title/>
</cp:coreProperties>
</file>